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638" w:type="dxa"/>
        <w:tblInd w:w="93" w:type="dxa"/>
        <w:tblLook w:val="04A0" w:firstRow="1" w:lastRow="0" w:firstColumn="1" w:lastColumn="0" w:noHBand="0" w:noVBand="1"/>
      </w:tblPr>
      <w:tblGrid>
        <w:gridCol w:w="1523"/>
        <w:gridCol w:w="1017"/>
        <w:gridCol w:w="1341"/>
      </w:tblGrid>
      <w:tr w:rsidR="00766010" w:rsidRPr="00766010" w:rsidTr="00766010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bpopulat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Breeding program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Line name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3-10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3-2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3-6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3-4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3-5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3-5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6-7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3-4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3-7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3-3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7-2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3-6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3-6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6-4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6-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6-5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6-12</w:t>
            </w:r>
          </w:p>
        </w:tc>
      </w:tr>
      <w:tr w:rsidR="00766010" w:rsidRPr="00766010" w:rsidTr="00766010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7-6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9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82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83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84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1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6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9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9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10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10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11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28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82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83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83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84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8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8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9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0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1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5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8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82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5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18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8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10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1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3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8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8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9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044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3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3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30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0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13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7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22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1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3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88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4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1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3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18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30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3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490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23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20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78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03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29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04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1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484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17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78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489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7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7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7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80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20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22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6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15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15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20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76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16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17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24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28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28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20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15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6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6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16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16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14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97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251</w:t>
            </w:r>
          </w:p>
        </w:tc>
      </w:tr>
      <w:tr w:rsidR="00766010" w:rsidRPr="00766010" w:rsidTr="00766010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516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05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05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06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04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04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05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5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4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7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7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7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8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9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9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0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2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8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0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3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4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4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5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5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5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6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7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7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7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7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8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8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8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9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9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9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9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9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9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0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0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0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0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0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0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0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1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7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3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4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0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1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1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9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6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1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2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8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9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1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1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1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8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1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5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4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3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7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4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2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4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3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8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5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8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8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6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5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5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1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5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6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4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3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3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4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5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5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3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3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4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7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3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6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41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2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3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29</w:t>
            </w:r>
          </w:p>
        </w:tc>
      </w:tr>
      <w:tr w:rsidR="00766010" w:rsidRPr="00766010" w:rsidTr="00766010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6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0-1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3-2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5-3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9-1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0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79-1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1-6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2-1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9-0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2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79-2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79-6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1-0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1-4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1-6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2-3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3-2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3-2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3-5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5-1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5-2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5-3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5-3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5-6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8-0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8-3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8-5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9-0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9-1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9-2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9-6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90-0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90-6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90-6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0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1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1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1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2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1-1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3-5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1-4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3-5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90-0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1-6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2-5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79-1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78-6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79-1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5-4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5-1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4-4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4-5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2-6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2-6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0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0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0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78-0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0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2-3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0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78-1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92-0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1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4-2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4-3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4-3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1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2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78-1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7-4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78-1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1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78-6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1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78-0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7-1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2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3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78-4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92-6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4-1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92-4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92-1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2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7-0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3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92-3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92-4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92-5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4-5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4-2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84-6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FEG192-1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N05-3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04</w:t>
            </w:r>
          </w:p>
        </w:tc>
      </w:tr>
      <w:tr w:rsidR="00766010" w:rsidRPr="00766010" w:rsidTr="00766010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621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6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8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8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4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4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7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8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8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8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7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7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08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08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08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6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08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07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5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3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3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7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1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3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3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3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5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6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5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7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8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01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0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0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2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1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2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9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9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9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0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3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7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0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0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00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0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4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5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9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1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1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8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5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4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9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7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6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7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00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01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7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9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35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6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5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1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37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5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2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2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5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8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2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30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9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9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9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8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37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32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35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32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16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6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7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30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MT0825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ND2736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6-4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12.2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12.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48.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73.1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73.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73.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2007-DH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2007-DH1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2037-DH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2007-DH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27.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09.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12.1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12.1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12.1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12.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12.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25.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27.1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27.3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27.5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31.1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31.2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53.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55.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58.1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58.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2035-DH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4055-T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4061-T7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23.3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73.1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23.2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23.2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4055-T5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32.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66.1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06.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3WA-204.2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20.1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26.1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21.1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75.1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69.1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16.2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2037-DH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28.1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3WA-204.4W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4012-T17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09.3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72.1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3WA-105.4H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15.3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66.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20.1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06.2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4041-T19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4041-T1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4012-T4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08.1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32.2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58.2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56.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4041-T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3WA-204.1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4041-T8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4012-T8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19.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14.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3WA-168.1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4041-T11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4012-T14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14.2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06.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75.1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4041-T3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70.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3WA-204.9W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28.1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3WA-203.9H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61.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06.1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X04012-T5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06.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06.1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14.1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3WA-203.1H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22.1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61.2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29.1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44.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29.1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3WA-203.18</w:t>
            </w:r>
          </w:p>
        </w:tc>
      </w:tr>
      <w:tr w:rsidR="00766010" w:rsidRPr="00766010" w:rsidTr="00766010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WA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06WA-414.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11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5-14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5-10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5-1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5-4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5-4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5-5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5-10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5-13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5-13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5-4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5-6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5-7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5-7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6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7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5-14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5-3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5-6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3-2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4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3-1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11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13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9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4-101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12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10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2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4-55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4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4-9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9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13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4-5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12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3-4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14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4-9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4-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3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4-4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13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9-9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2-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2-6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4-8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4-8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4-26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4-5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4-10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2-113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2-50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2-99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4-88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2-87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2-29</w:t>
            </w:r>
          </w:p>
        </w:tc>
      </w:tr>
      <w:tr w:rsidR="00766010" w:rsidRPr="00766010" w:rsidTr="00766010">
        <w:trPr>
          <w:trHeight w:val="315"/>
        </w:trPr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UT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010">
              <w:rPr>
                <w:rFonts w:ascii="Calibri" w:eastAsia="Times New Roman" w:hAnsi="Calibri" w:cs="Times New Roman"/>
                <w:color w:val="000000"/>
                <w:lang w:eastAsia="en-GB"/>
              </w:rPr>
              <w:t>2152-32</w:t>
            </w:r>
          </w:p>
        </w:tc>
      </w:tr>
      <w:tr w:rsidR="00766010" w:rsidRPr="00766010" w:rsidTr="00766010">
        <w:trPr>
          <w:trHeight w:val="30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010" w:rsidRPr="00766010" w:rsidRDefault="00766010" w:rsidP="0076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010" w:rsidRPr="00766010" w:rsidRDefault="00766010" w:rsidP="0076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010" w:rsidRPr="00766010" w:rsidRDefault="00766010" w:rsidP="007660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F030BA" w:rsidRPr="00766010" w:rsidRDefault="00F030BA" w:rsidP="00766010">
      <w:bookmarkStart w:id="0" w:name="_GoBack"/>
      <w:bookmarkEnd w:id="0"/>
    </w:p>
    <w:sectPr w:rsidR="00F030BA" w:rsidRPr="007660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451"/>
    <w:rsid w:val="00220451"/>
    <w:rsid w:val="00766010"/>
    <w:rsid w:val="00F0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045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0451"/>
    <w:rPr>
      <w:color w:val="800080"/>
      <w:u w:val="single"/>
    </w:rPr>
  </w:style>
  <w:style w:type="paragraph" w:customStyle="1" w:styleId="xl65">
    <w:name w:val="xl65"/>
    <w:basedOn w:val="Normal"/>
    <w:rsid w:val="0022045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22045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204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76601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4">
    <w:name w:val="xl64"/>
    <w:basedOn w:val="Normal"/>
    <w:rsid w:val="0076601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045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0451"/>
    <w:rPr>
      <w:color w:val="800080"/>
      <w:u w:val="single"/>
    </w:rPr>
  </w:style>
  <w:style w:type="paragraph" w:customStyle="1" w:styleId="xl65">
    <w:name w:val="xl65"/>
    <w:basedOn w:val="Normal"/>
    <w:rsid w:val="0022045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22045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204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76601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4">
    <w:name w:val="xl64"/>
    <w:basedOn w:val="Normal"/>
    <w:rsid w:val="0076601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6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216</Words>
  <Characters>693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8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Houston</dc:creator>
  <cp:lastModifiedBy>Kelly Houston</cp:lastModifiedBy>
  <cp:revision>2</cp:revision>
  <dcterms:created xsi:type="dcterms:W3CDTF">2014-12-08T09:43:00Z</dcterms:created>
  <dcterms:modified xsi:type="dcterms:W3CDTF">2015-02-24T09:34:00Z</dcterms:modified>
</cp:coreProperties>
</file>